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874" w:rsidRDefault="003D7A87">
      <w:pPr>
        <w:rPr>
          <w:rFonts w:ascii="Times New Roman" w:hAnsi="Times New Roman" w:cs="Times New Roman"/>
          <w:b/>
        </w:rPr>
      </w:pPr>
      <w:r w:rsidRPr="00271AC1">
        <w:rPr>
          <w:rFonts w:ascii="Times New Roman" w:hAnsi="Times New Roman" w:cs="Times New Roman"/>
          <w:b/>
        </w:rPr>
        <w:t>Appendix 3</w:t>
      </w:r>
      <w:r w:rsidR="00AA3AA7">
        <w:rPr>
          <w:rFonts w:ascii="Times New Roman" w:hAnsi="Times New Roman" w:cs="Times New Roman"/>
          <w:b/>
        </w:rPr>
        <w:t>: Abridged Study Screening F</w:t>
      </w:r>
      <w:r w:rsidR="00402F8A" w:rsidRPr="00271AC1">
        <w:rPr>
          <w:rFonts w:ascii="Times New Roman" w:hAnsi="Times New Roman" w:cs="Times New Roman"/>
          <w:b/>
        </w:rPr>
        <w:t>orm</w:t>
      </w:r>
      <w:r w:rsidR="00AA3AA7">
        <w:rPr>
          <w:rFonts w:ascii="Times New Roman" w:hAnsi="Times New Roman" w:cs="Times New Roman"/>
          <w:b/>
        </w:rPr>
        <w:t>, Phase 1 and 2 Compatible</w:t>
      </w:r>
    </w:p>
    <w:bookmarkStart w:id="0" w:name="_GoBack"/>
    <w:bookmarkEnd w:id="0"/>
    <w:p w:rsidR="00402F8A" w:rsidRPr="00271AC1" w:rsidRDefault="00402F8A">
      <w:pPr>
        <w:rPr>
          <w:rFonts w:ascii="Times New Roman" w:hAnsi="Times New Roman" w:cs="Times New Roman"/>
          <w:b/>
        </w:rPr>
      </w:pPr>
      <w:r w:rsidRPr="00271AC1">
        <w:rPr>
          <w:rFonts w:ascii="Times New Roman" w:hAnsi="Times New Roman" w:cs="Times New Roman"/>
          <w:b/>
        </w:rPr>
        <w:fldChar w:fldCharType="begin"/>
      </w:r>
      <w:r w:rsidRPr="00271AC1">
        <w:rPr>
          <w:rFonts w:ascii="Times New Roman" w:hAnsi="Times New Roman" w:cs="Times New Roman"/>
          <w:b/>
        </w:rPr>
        <w:instrText xml:space="preserve"> LINK Excel.Sheet.12 "Book1" "Sheet1!R1C1:R6C26" \a \f 4 \h  \* MERGEFORMAT </w:instrText>
      </w:r>
      <w:r w:rsidRPr="00271AC1">
        <w:rPr>
          <w:rFonts w:ascii="Times New Roman" w:hAnsi="Times New Roman" w:cs="Times New Roman"/>
          <w:b/>
        </w:rPr>
        <w:fldChar w:fldCharType="separate"/>
      </w:r>
    </w:p>
    <w:tbl>
      <w:tblPr>
        <w:tblpPr w:leftFromText="180" w:rightFromText="180" w:horzAnchor="margin" w:tblpXSpec="center" w:tblpY="276"/>
        <w:tblW w:w="15951" w:type="dxa"/>
        <w:tblLook w:val="04A0" w:firstRow="1" w:lastRow="0" w:firstColumn="1" w:lastColumn="0" w:noHBand="0" w:noVBand="1"/>
      </w:tblPr>
      <w:tblGrid>
        <w:gridCol w:w="898"/>
        <w:gridCol w:w="449"/>
        <w:gridCol w:w="901"/>
        <w:gridCol w:w="455"/>
        <w:gridCol w:w="541"/>
        <w:gridCol w:w="604"/>
        <w:gridCol w:w="449"/>
        <w:gridCol w:w="626"/>
        <w:gridCol w:w="424"/>
        <w:gridCol w:w="693"/>
        <w:gridCol w:w="681"/>
        <w:gridCol w:w="473"/>
        <w:gridCol w:w="450"/>
        <w:gridCol w:w="987"/>
        <w:gridCol w:w="540"/>
        <w:gridCol w:w="1409"/>
        <w:gridCol w:w="699"/>
        <w:gridCol w:w="712"/>
        <w:gridCol w:w="730"/>
        <w:gridCol w:w="656"/>
        <w:gridCol w:w="570"/>
        <w:gridCol w:w="589"/>
        <w:gridCol w:w="779"/>
        <w:gridCol w:w="719"/>
      </w:tblGrid>
      <w:tr w:rsidR="00AA3AA7" w:rsidRPr="00AA3AA7" w:rsidTr="00AA3AA7">
        <w:trPr>
          <w:trHeight w:val="80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Title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Yea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Journal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Issue #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Page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Authors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URL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Abstract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DO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Keywords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 xml:space="preserve">Chapter 14a Subgroup 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Case study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n&lt;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Immunotherapy as candidate COVID treatmen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Single-cent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271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Compounded risk/immunosuppression</w:t>
            </w:r>
            <w:r w:rsidRPr="00AA3A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/ outcom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Paediatric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No exposed and unexposed mortality data provide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AA3A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Population statistic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AA3A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All-cause mortalit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AA3A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2023 dat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AA3A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Meta-analysi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Decision and justificatio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1"/>
                <w:szCs w:val="11"/>
                <w:lang w:eastAsia="en-GB"/>
              </w:rPr>
              <w:t>Notes</w:t>
            </w:r>
          </w:p>
        </w:tc>
      </w:tr>
      <w:tr w:rsidR="00AA3AA7" w:rsidRPr="00AA3AA7" w:rsidTr="00AA3AA7">
        <w:trPr>
          <w:trHeight w:val="497"/>
        </w:trPr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proofErr w:type="spellStart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Tumor</w:t>
            </w:r>
            <w:proofErr w:type="spellEnd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 xml:space="preserve"> necrosis factor inhibitors are associated with a decreased risk of COVID-19-associated hospitalization in patients with psoriasis-A population-based cohort study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202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proofErr w:type="spellStart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Dermatol</w:t>
            </w:r>
            <w:proofErr w:type="spellEnd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 xml:space="preserve"> </w:t>
            </w:r>
            <w:proofErr w:type="spellStart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Ther</w:t>
            </w:r>
            <w:proofErr w:type="spellEnd"/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e15003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proofErr w:type="spellStart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Kridin</w:t>
            </w:r>
            <w:proofErr w:type="spellEnd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 xml:space="preserve"> et al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</w:tr>
      <w:tr w:rsidR="00AA3AA7" w:rsidRPr="00AA3AA7" w:rsidTr="00AA3AA7">
        <w:trPr>
          <w:trHeight w:val="497"/>
        </w:trPr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Characteristics, outcomes, and mortality amongst 133,589 patients with prevalent autoimmune diseases diagnosed with, and 48,418 hospitalised for COVID-19: a multinational distributed network cohort analysis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2020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proofErr w:type="spellStart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MedRxiv</w:t>
            </w:r>
            <w:proofErr w:type="spellEnd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 xml:space="preserve"> : the Preprint Server for Health Sciences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2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Tan et al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</w:tr>
      <w:tr w:rsidR="00AA3AA7" w:rsidRPr="00AA3AA7" w:rsidTr="00AA3AA7">
        <w:trPr>
          <w:trHeight w:val="529"/>
        </w:trPr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Prevalence and Mortality due to COVID-19 in HIV Co-Infected Population: A Systematic Review and Meta-Analysis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202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 xml:space="preserve">Infect Dis </w:t>
            </w:r>
            <w:proofErr w:type="spellStart"/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Ther</w:t>
            </w:r>
            <w:proofErr w:type="spellEnd"/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1267-1285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Liang et al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</w:tr>
      <w:tr w:rsidR="00AA3AA7" w:rsidRPr="00AA3AA7" w:rsidTr="00AA3AA7">
        <w:trPr>
          <w:trHeight w:val="529"/>
        </w:trPr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COVID-19 mortality in patients with cancer on chemotherapy or other anticancer treatments: A prospective cohort study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2020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The Lancet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1919-192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  <w:r w:rsidRPr="00402F8A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  <w:t>Lee et al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AA7" w:rsidRPr="00402F8A" w:rsidRDefault="00AA3AA7" w:rsidP="00402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  <w:lang w:eastAsia="en-GB"/>
              </w:rPr>
            </w:pPr>
          </w:p>
        </w:tc>
      </w:tr>
    </w:tbl>
    <w:p w:rsidR="003D7A87" w:rsidRDefault="00402F8A">
      <w:r>
        <w:fldChar w:fldCharType="end"/>
      </w:r>
    </w:p>
    <w:sectPr w:rsidR="003D7A87" w:rsidSect="006A6D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840" w:rsidRDefault="00FD4840" w:rsidP="00402F8A">
      <w:pPr>
        <w:spacing w:after="0" w:line="240" w:lineRule="auto"/>
      </w:pPr>
      <w:r>
        <w:separator/>
      </w:r>
    </w:p>
  </w:endnote>
  <w:endnote w:type="continuationSeparator" w:id="0">
    <w:p w:rsidR="00FD4840" w:rsidRDefault="00FD4840" w:rsidP="00402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840" w:rsidRDefault="00FD4840" w:rsidP="00402F8A">
      <w:pPr>
        <w:spacing w:after="0" w:line="240" w:lineRule="auto"/>
      </w:pPr>
      <w:r>
        <w:separator/>
      </w:r>
    </w:p>
  </w:footnote>
  <w:footnote w:type="continuationSeparator" w:id="0">
    <w:p w:rsidR="00FD4840" w:rsidRDefault="00FD4840" w:rsidP="00402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A87"/>
    <w:rsid w:val="001A2151"/>
    <w:rsid w:val="00271AC1"/>
    <w:rsid w:val="002831AB"/>
    <w:rsid w:val="00380B1B"/>
    <w:rsid w:val="003D7A87"/>
    <w:rsid w:val="00402F8A"/>
    <w:rsid w:val="006A6D2A"/>
    <w:rsid w:val="006C3907"/>
    <w:rsid w:val="00AA3AA7"/>
    <w:rsid w:val="00D51874"/>
    <w:rsid w:val="00F6050F"/>
    <w:rsid w:val="00FD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4261A"/>
  <w15:chartTrackingRefBased/>
  <w15:docId w15:val="{AA631891-93C1-42B7-860C-C793C68DC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F8A"/>
  </w:style>
  <w:style w:type="paragraph" w:styleId="Footer">
    <w:name w:val="footer"/>
    <w:basedOn w:val="Normal"/>
    <w:link w:val="FooterChar"/>
    <w:uiPriority w:val="99"/>
    <w:unhideWhenUsed/>
    <w:rsid w:val="0040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Leston</dc:creator>
  <cp:keywords/>
  <dc:description/>
  <cp:lastModifiedBy>Meredith Leston</cp:lastModifiedBy>
  <cp:revision>4</cp:revision>
  <dcterms:created xsi:type="dcterms:W3CDTF">2023-11-11T16:21:00Z</dcterms:created>
  <dcterms:modified xsi:type="dcterms:W3CDTF">2023-11-29T21:15:00Z</dcterms:modified>
</cp:coreProperties>
</file>